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C1958" w14:textId="77777777" w:rsidR="006B3501" w:rsidRDefault="006B3501" w:rsidP="006B350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3 The queries used in </w:t>
      </w:r>
      <w:r>
        <w:rPr>
          <w:rFonts w:ascii="Times New Roman" w:hAnsi="Times New Roman" w:cs="Times New Roman"/>
          <w:b/>
          <w:szCs w:val="21"/>
        </w:rPr>
        <w:t>the phylogenetic analysis</w:t>
      </w:r>
    </w:p>
    <w:tbl>
      <w:tblPr>
        <w:tblStyle w:val="61"/>
        <w:tblW w:w="8881" w:type="dxa"/>
        <w:tblLook w:val="04A0" w:firstRow="1" w:lastRow="0" w:firstColumn="1" w:lastColumn="0" w:noHBand="0" w:noVBand="1"/>
      </w:tblPr>
      <w:tblGrid>
        <w:gridCol w:w="1276"/>
        <w:gridCol w:w="2522"/>
        <w:gridCol w:w="2552"/>
        <w:gridCol w:w="2531"/>
      </w:tblGrid>
      <w:tr w:rsidR="006B3501" w14:paraId="4A98217D" w14:textId="77777777" w:rsidTr="000645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0C2503C3" w14:textId="77777777" w:rsidR="006B3501" w:rsidRDefault="006B3501" w:rsidP="00064585">
            <w:pPr>
              <w:spacing w:line="36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Type</w:t>
            </w:r>
          </w:p>
        </w:tc>
        <w:tc>
          <w:tcPr>
            <w:tcW w:w="2522" w:type="dxa"/>
          </w:tcPr>
          <w:p w14:paraId="030E0B90" w14:textId="77777777" w:rsidR="006B3501" w:rsidRDefault="006B3501" w:rsidP="0006458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Accession number</w:t>
            </w:r>
          </w:p>
        </w:tc>
        <w:tc>
          <w:tcPr>
            <w:tcW w:w="2552" w:type="dxa"/>
            <w:noWrap/>
          </w:tcPr>
          <w:p w14:paraId="4CDE3DDF" w14:textId="77777777" w:rsidR="006B3501" w:rsidRDefault="006B3501" w:rsidP="0006458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Name</w:t>
            </w:r>
          </w:p>
        </w:tc>
        <w:tc>
          <w:tcPr>
            <w:tcW w:w="2531" w:type="dxa"/>
            <w:noWrap/>
          </w:tcPr>
          <w:p w14:paraId="04F87473" w14:textId="77777777" w:rsidR="006B3501" w:rsidRDefault="006B3501" w:rsidP="0006458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Species</w:t>
            </w:r>
          </w:p>
        </w:tc>
      </w:tr>
      <w:tr w:rsidR="006B3501" w14:paraId="6D5D2C7A" w14:textId="77777777" w:rsidTr="000645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</w:tcPr>
          <w:p w14:paraId="49499DB7" w14:textId="77777777" w:rsidR="006B3501" w:rsidRDefault="006B3501" w:rsidP="00064585">
            <w:pPr>
              <w:widowControl/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hpC-Prx1</w:t>
            </w:r>
          </w:p>
        </w:tc>
        <w:tc>
          <w:tcPr>
            <w:tcW w:w="2522" w:type="dxa"/>
            <w:noWrap/>
          </w:tcPr>
          <w:p w14:paraId="28343F23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786920</w:t>
            </w:r>
          </w:p>
        </w:tc>
        <w:tc>
          <w:tcPr>
            <w:tcW w:w="2552" w:type="dxa"/>
            <w:noWrap/>
          </w:tcPr>
          <w:p w14:paraId="7766EA64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tryparedox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 xml:space="preserve"> peroxidase</w:t>
            </w:r>
          </w:p>
        </w:tc>
        <w:tc>
          <w:tcPr>
            <w:tcW w:w="2531" w:type="dxa"/>
          </w:tcPr>
          <w:p w14:paraId="423B05E0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  <w:t>Crithidi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  <w:t xml:space="preserve"> fasciculata</w:t>
            </w:r>
          </w:p>
        </w:tc>
      </w:tr>
      <w:tr w:rsidR="006B3501" w14:paraId="15643593" w14:textId="77777777" w:rsidTr="000645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</w:tcPr>
          <w:p w14:paraId="2A8036D0" w14:textId="77777777" w:rsidR="006B3501" w:rsidRDefault="006B3501" w:rsidP="00064585">
            <w:pPr>
              <w:widowControl/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522" w:type="dxa"/>
            <w:noWrap/>
          </w:tcPr>
          <w:p w14:paraId="13C39205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55007</w:t>
            </w:r>
          </w:p>
        </w:tc>
        <w:tc>
          <w:tcPr>
            <w:tcW w:w="2552" w:type="dxa"/>
            <w:noWrap/>
          </w:tcPr>
          <w:p w14:paraId="50C59618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Prx2</w:t>
            </w:r>
          </w:p>
        </w:tc>
        <w:tc>
          <w:tcPr>
            <w:tcW w:w="2531" w:type="dxa"/>
          </w:tcPr>
          <w:p w14:paraId="471BED1C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  <w:t>Homo sapiens</w:t>
            </w:r>
          </w:p>
        </w:tc>
      </w:tr>
      <w:tr w:rsidR="006B3501" w14:paraId="21950F0E" w14:textId="77777777" w:rsidTr="000645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</w:tcPr>
          <w:p w14:paraId="4067F92E" w14:textId="77777777" w:rsidR="006B3501" w:rsidRDefault="006B3501" w:rsidP="00064585">
            <w:pPr>
              <w:widowControl/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522" w:type="dxa"/>
            <w:noWrap/>
          </w:tcPr>
          <w:p w14:paraId="6FCF3D10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35547</w:t>
            </w:r>
          </w:p>
        </w:tc>
        <w:tc>
          <w:tcPr>
            <w:tcW w:w="2552" w:type="dxa"/>
            <w:noWrap/>
          </w:tcPr>
          <w:p w14:paraId="7C668977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Prx1</w:t>
            </w:r>
          </w:p>
        </w:tc>
        <w:tc>
          <w:tcPr>
            <w:tcW w:w="2531" w:type="dxa"/>
          </w:tcPr>
          <w:p w14:paraId="04B4A7C6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  <w:t>Rattus norvegicus</w:t>
            </w:r>
          </w:p>
        </w:tc>
      </w:tr>
      <w:tr w:rsidR="006B3501" w14:paraId="59B59560" w14:textId="77777777" w:rsidTr="000645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</w:tcPr>
          <w:p w14:paraId="6E6F416F" w14:textId="77777777" w:rsidR="006B3501" w:rsidRDefault="006B3501" w:rsidP="00064585">
            <w:pPr>
              <w:widowControl/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522" w:type="dxa"/>
            <w:noWrap/>
          </w:tcPr>
          <w:p w14:paraId="3D2E25C0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A09922.1</w:t>
            </w:r>
          </w:p>
        </w:tc>
        <w:tc>
          <w:tcPr>
            <w:tcW w:w="2552" w:type="dxa"/>
            <w:noWrap/>
          </w:tcPr>
          <w:p w14:paraId="2E6B1C47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tryparedox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 xml:space="preserve"> peroxidase</w:t>
            </w:r>
          </w:p>
        </w:tc>
        <w:tc>
          <w:tcPr>
            <w:tcW w:w="2531" w:type="dxa"/>
          </w:tcPr>
          <w:p w14:paraId="5E28AE5A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  <w:t xml:space="preserve">Trypanosoma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  <w:t>cruzi</w:t>
            </w:r>
            <w:proofErr w:type="spellEnd"/>
          </w:p>
        </w:tc>
      </w:tr>
      <w:tr w:rsidR="006B3501" w14:paraId="6AE482CB" w14:textId="77777777" w:rsidTr="000645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</w:tcPr>
          <w:p w14:paraId="2630662F" w14:textId="77777777" w:rsidR="006B3501" w:rsidRDefault="006B3501" w:rsidP="00064585">
            <w:pPr>
              <w:widowControl/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522" w:type="dxa"/>
            <w:noWrap/>
          </w:tcPr>
          <w:p w14:paraId="29CCD88A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753829</w:t>
            </w:r>
          </w:p>
        </w:tc>
        <w:tc>
          <w:tcPr>
            <w:tcW w:w="2552" w:type="dxa"/>
            <w:noWrap/>
          </w:tcPr>
          <w:p w14:paraId="329BFA34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AhpC</w:t>
            </w:r>
            <w:proofErr w:type="spellEnd"/>
          </w:p>
        </w:tc>
        <w:tc>
          <w:tcPr>
            <w:tcW w:w="2531" w:type="dxa"/>
          </w:tcPr>
          <w:p w14:paraId="24DA6F17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  <w:t>Helicobacter pylori</w:t>
            </w:r>
          </w:p>
        </w:tc>
      </w:tr>
      <w:tr w:rsidR="006B3501" w14:paraId="71CF50F4" w14:textId="77777777" w:rsidTr="000645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</w:tcPr>
          <w:p w14:paraId="5B7AA3D9" w14:textId="77777777" w:rsidR="006B3501" w:rsidRDefault="006B3501" w:rsidP="00064585">
            <w:pPr>
              <w:widowControl/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522" w:type="dxa"/>
            <w:noWrap/>
          </w:tcPr>
          <w:p w14:paraId="0AECB0A6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101145</w:t>
            </w:r>
          </w:p>
        </w:tc>
        <w:tc>
          <w:tcPr>
            <w:tcW w:w="2552" w:type="dxa"/>
            <w:noWrap/>
          </w:tcPr>
          <w:p w14:paraId="35418A9A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Prx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 xml:space="preserve"> 3</w:t>
            </w:r>
          </w:p>
        </w:tc>
        <w:tc>
          <w:tcPr>
            <w:tcW w:w="2531" w:type="dxa"/>
          </w:tcPr>
          <w:p w14:paraId="2E6EF590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  <w:t>Bos taurus</w:t>
            </w:r>
          </w:p>
        </w:tc>
      </w:tr>
      <w:tr w:rsidR="006B3501" w14:paraId="0DDF3CC3" w14:textId="77777777" w:rsidTr="000645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4" w:space="0" w:color="auto"/>
            </w:tcBorders>
            <w:noWrap/>
          </w:tcPr>
          <w:p w14:paraId="396190F5" w14:textId="77777777" w:rsidR="006B3501" w:rsidRDefault="006B3501" w:rsidP="00064585">
            <w:pPr>
              <w:widowControl/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522" w:type="dxa"/>
            <w:tcBorders>
              <w:bottom w:val="single" w:sz="4" w:space="0" w:color="auto"/>
            </w:tcBorders>
            <w:noWrap/>
          </w:tcPr>
          <w:p w14:paraId="6F02EBA1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57894560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</w:tcPr>
          <w:p w14:paraId="5E167D84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thiol peroxidase 1</w:t>
            </w:r>
          </w:p>
        </w:tc>
        <w:tc>
          <w:tcPr>
            <w:tcW w:w="2531" w:type="dxa"/>
            <w:tcBorders>
              <w:bottom w:val="single" w:sz="4" w:space="0" w:color="auto"/>
            </w:tcBorders>
          </w:tcPr>
          <w:p w14:paraId="1FDA1EE0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  <w:t xml:space="preserve">Plasmodium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  <w:t>yoelli</w:t>
            </w:r>
            <w:proofErr w:type="spellEnd"/>
          </w:p>
        </w:tc>
      </w:tr>
      <w:tr w:rsidR="006B3501" w14:paraId="2A132F77" w14:textId="77777777" w:rsidTr="000645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4" w:space="0" w:color="auto"/>
            </w:tcBorders>
            <w:noWrap/>
          </w:tcPr>
          <w:p w14:paraId="482ABFF5" w14:textId="77777777" w:rsidR="006B3501" w:rsidRDefault="006B3501" w:rsidP="00064585">
            <w:pPr>
              <w:widowControl/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Prx6</w:t>
            </w:r>
          </w:p>
        </w:tc>
        <w:tc>
          <w:tcPr>
            <w:tcW w:w="2522" w:type="dxa"/>
            <w:tcBorders>
              <w:top w:val="single" w:sz="4" w:space="0" w:color="auto"/>
            </w:tcBorders>
            <w:noWrap/>
          </w:tcPr>
          <w:p w14:paraId="2B12FFE8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1884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</w:tcPr>
          <w:p w14:paraId="12F04252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Prx6</w:t>
            </w:r>
          </w:p>
        </w:tc>
        <w:tc>
          <w:tcPr>
            <w:tcW w:w="2531" w:type="dxa"/>
            <w:tcBorders>
              <w:top w:val="single" w:sz="4" w:space="0" w:color="auto"/>
            </w:tcBorders>
          </w:tcPr>
          <w:p w14:paraId="262D11DE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  <w:t>Homo sapiens</w:t>
            </w:r>
          </w:p>
        </w:tc>
      </w:tr>
      <w:tr w:rsidR="006B3501" w14:paraId="4338E4CB" w14:textId="77777777" w:rsidTr="000645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</w:tcPr>
          <w:p w14:paraId="3D10BC73" w14:textId="77777777" w:rsidR="006B3501" w:rsidRDefault="006B3501" w:rsidP="0006458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  <w:tc>
          <w:tcPr>
            <w:tcW w:w="2522" w:type="dxa"/>
            <w:noWrap/>
          </w:tcPr>
          <w:p w14:paraId="461A67E9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967056</w:t>
            </w:r>
          </w:p>
        </w:tc>
        <w:tc>
          <w:tcPr>
            <w:tcW w:w="2552" w:type="dxa"/>
            <w:noWrap/>
          </w:tcPr>
          <w:p w14:paraId="7E113134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 xml:space="preserve">1-Cys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Prx</w:t>
            </w:r>
            <w:proofErr w:type="spellEnd"/>
          </w:p>
        </w:tc>
        <w:tc>
          <w:tcPr>
            <w:tcW w:w="2531" w:type="dxa"/>
          </w:tcPr>
          <w:p w14:paraId="749996BE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  <w:t xml:space="preserve">Plasmodium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  <w:t>yoelli</w:t>
            </w:r>
            <w:proofErr w:type="spellEnd"/>
          </w:p>
        </w:tc>
      </w:tr>
      <w:tr w:rsidR="006B3501" w14:paraId="266FFA16" w14:textId="77777777" w:rsidTr="000645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</w:tcPr>
          <w:p w14:paraId="78AE1DA1" w14:textId="77777777" w:rsidR="006B3501" w:rsidRDefault="006B3501" w:rsidP="00064585">
            <w:pPr>
              <w:widowControl/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522" w:type="dxa"/>
            <w:noWrap/>
          </w:tcPr>
          <w:p w14:paraId="4AB39A2E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543926</w:t>
            </w:r>
          </w:p>
        </w:tc>
        <w:tc>
          <w:tcPr>
            <w:tcW w:w="2552" w:type="dxa"/>
            <w:noWrap/>
          </w:tcPr>
          <w:p w14:paraId="672EB7BE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thioredoxin peroxidase</w:t>
            </w:r>
          </w:p>
        </w:tc>
        <w:tc>
          <w:tcPr>
            <w:tcW w:w="2531" w:type="dxa"/>
          </w:tcPr>
          <w:p w14:paraId="064BD67C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  <w:t>Aeropyrum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  <w:t>pernix</w:t>
            </w:r>
            <w:proofErr w:type="spellEnd"/>
          </w:p>
        </w:tc>
      </w:tr>
      <w:tr w:rsidR="006B3501" w14:paraId="3AA10497" w14:textId="77777777" w:rsidTr="000645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</w:tcPr>
          <w:p w14:paraId="30D9E9D2" w14:textId="77777777" w:rsidR="006B3501" w:rsidRDefault="006B3501" w:rsidP="00064585">
            <w:pPr>
              <w:widowControl/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522" w:type="dxa"/>
            <w:noWrap/>
          </w:tcPr>
          <w:p w14:paraId="32EBF03C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042806</w:t>
            </w:r>
          </w:p>
        </w:tc>
        <w:tc>
          <w:tcPr>
            <w:tcW w:w="2552" w:type="dxa"/>
            <w:noWrap/>
          </w:tcPr>
          <w:p w14:paraId="206C0A8F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thioredoxin peroxidase</w:t>
            </w:r>
          </w:p>
        </w:tc>
        <w:tc>
          <w:tcPr>
            <w:tcW w:w="2531" w:type="dxa"/>
          </w:tcPr>
          <w:p w14:paraId="6BDDE4D7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  <w:t>Aeropyrum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  <w:t>pernix</w:t>
            </w:r>
            <w:proofErr w:type="spellEnd"/>
          </w:p>
        </w:tc>
      </w:tr>
      <w:tr w:rsidR="006B3501" w14:paraId="350B72C7" w14:textId="77777777" w:rsidTr="000645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</w:tcPr>
          <w:p w14:paraId="4E39F1B1" w14:textId="77777777" w:rsidR="006B3501" w:rsidRDefault="006B3501" w:rsidP="00064585">
            <w:pPr>
              <w:widowControl/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522" w:type="dxa"/>
            <w:noWrap/>
          </w:tcPr>
          <w:p w14:paraId="1FF9EF2A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8594226</w:t>
            </w:r>
          </w:p>
        </w:tc>
        <w:tc>
          <w:tcPr>
            <w:tcW w:w="2552" w:type="dxa"/>
            <w:noWrap/>
          </w:tcPr>
          <w:p w14:paraId="5258EC42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rehydrin</w:t>
            </w:r>
            <w:proofErr w:type="spellEnd"/>
          </w:p>
        </w:tc>
        <w:tc>
          <w:tcPr>
            <w:tcW w:w="2531" w:type="dxa"/>
          </w:tcPr>
          <w:p w14:paraId="386C7D30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  <w:t>Methylophilale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  <w:t xml:space="preserve"> bacterium </w:t>
            </w:r>
          </w:p>
        </w:tc>
      </w:tr>
      <w:tr w:rsidR="006B3501" w14:paraId="499F849B" w14:textId="77777777" w:rsidTr="000645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</w:tcPr>
          <w:p w14:paraId="133F1C0E" w14:textId="77777777" w:rsidR="006B3501" w:rsidRDefault="006B3501" w:rsidP="00064585">
            <w:pPr>
              <w:widowControl/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522" w:type="dxa"/>
            <w:noWrap/>
          </w:tcPr>
          <w:p w14:paraId="7723FDCE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2989769</w:t>
            </w:r>
          </w:p>
        </w:tc>
        <w:tc>
          <w:tcPr>
            <w:tcW w:w="2552" w:type="dxa"/>
            <w:noWrap/>
          </w:tcPr>
          <w:p w14:paraId="3ACCB4EF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alkylhydroperoxid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 xml:space="preserve"> reductase</w:t>
            </w:r>
          </w:p>
        </w:tc>
        <w:tc>
          <w:tcPr>
            <w:tcW w:w="2531" w:type="dxa"/>
          </w:tcPr>
          <w:p w14:paraId="5A45FA48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  <w:t>Nitratiruptor</w:t>
            </w:r>
            <w:proofErr w:type="spellEnd"/>
          </w:p>
        </w:tc>
      </w:tr>
      <w:tr w:rsidR="006B3501" w14:paraId="38DA6CD6" w14:textId="77777777" w:rsidTr="000645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4" w:space="0" w:color="auto"/>
            </w:tcBorders>
            <w:noWrap/>
          </w:tcPr>
          <w:p w14:paraId="07AF1018" w14:textId="77777777" w:rsidR="006B3501" w:rsidRDefault="006B3501" w:rsidP="00064585">
            <w:pPr>
              <w:widowControl/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522" w:type="dxa"/>
            <w:tcBorders>
              <w:bottom w:val="single" w:sz="4" w:space="0" w:color="auto"/>
            </w:tcBorders>
            <w:noWrap/>
          </w:tcPr>
          <w:p w14:paraId="62091DC4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358737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</w:tcPr>
          <w:p w14:paraId="12C7D920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peroxiredoxin</w:t>
            </w:r>
          </w:p>
        </w:tc>
        <w:tc>
          <w:tcPr>
            <w:tcW w:w="2531" w:type="dxa"/>
            <w:tcBorders>
              <w:bottom w:val="single" w:sz="4" w:space="0" w:color="auto"/>
            </w:tcBorders>
          </w:tcPr>
          <w:p w14:paraId="17E149D7" w14:textId="77777777" w:rsidR="006B3501" w:rsidRDefault="006B3501" w:rsidP="0006458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  <w:t>Methanococcu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  <w:t xml:space="preserve"> s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  <w:t>maripaludis</w:t>
            </w:r>
            <w:proofErr w:type="spellEnd"/>
          </w:p>
        </w:tc>
      </w:tr>
      <w:tr w:rsidR="006B3501" w14:paraId="209089A0" w14:textId="77777777" w:rsidTr="000645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4" w:space="0" w:color="auto"/>
            </w:tcBorders>
            <w:noWrap/>
          </w:tcPr>
          <w:p w14:paraId="2E8E1C45" w14:textId="77777777" w:rsidR="006B3501" w:rsidRDefault="006B3501" w:rsidP="00064585">
            <w:pPr>
              <w:widowControl/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hpE</w:t>
            </w:r>
            <w:proofErr w:type="spellEnd"/>
          </w:p>
        </w:tc>
        <w:tc>
          <w:tcPr>
            <w:tcW w:w="2522" w:type="dxa"/>
            <w:tcBorders>
              <w:top w:val="single" w:sz="4" w:space="0" w:color="auto"/>
            </w:tcBorders>
            <w:noWrap/>
          </w:tcPr>
          <w:p w14:paraId="1CDF4455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680453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</w:tcPr>
          <w:p w14:paraId="3C4D2C5F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AhpE</w:t>
            </w:r>
            <w:proofErr w:type="spellEnd"/>
          </w:p>
        </w:tc>
        <w:tc>
          <w:tcPr>
            <w:tcW w:w="2531" w:type="dxa"/>
            <w:tcBorders>
              <w:top w:val="single" w:sz="4" w:space="0" w:color="auto"/>
            </w:tcBorders>
          </w:tcPr>
          <w:p w14:paraId="77AC1AE4" w14:textId="77777777" w:rsidR="006B3501" w:rsidRDefault="006B3501" w:rsidP="0006458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Mycobacterium tuberculosis</w:t>
            </w:r>
          </w:p>
        </w:tc>
      </w:tr>
      <w:tr w:rsidR="006B3501" w14:paraId="3A8C6497" w14:textId="77777777" w:rsidTr="000645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4" w:space="0" w:color="auto"/>
            </w:tcBorders>
            <w:noWrap/>
          </w:tcPr>
          <w:p w14:paraId="63FC8F12" w14:textId="77777777" w:rsidR="006B3501" w:rsidRDefault="006B3501" w:rsidP="00064585">
            <w:pPr>
              <w:widowControl/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522" w:type="dxa"/>
            <w:tcBorders>
              <w:bottom w:val="single" w:sz="4" w:space="0" w:color="auto"/>
            </w:tcBorders>
            <w:noWrap/>
          </w:tcPr>
          <w:p w14:paraId="6B099E79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680459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</w:tcPr>
          <w:p w14:paraId="6B11683D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AhpE</w:t>
            </w:r>
            <w:proofErr w:type="spellEnd"/>
          </w:p>
        </w:tc>
        <w:tc>
          <w:tcPr>
            <w:tcW w:w="2531" w:type="dxa"/>
            <w:tcBorders>
              <w:bottom w:val="single" w:sz="4" w:space="0" w:color="auto"/>
            </w:tcBorders>
          </w:tcPr>
          <w:p w14:paraId="15D8D5BD" w14:textId="77777777" w:rsidR="006B3501" w:rsidRDefault="006B3501" w:rsidP="0006458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Mycobacterium tuberculosis</w:t>
            </w:r>
          </w:p>
        </w:tc>
      </w:tr>
      <w:tr w:rsidR="006B3501" w14:paraId="0C500155" w14:textId="77777777" w:rsidTr="000645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4" w:space="0" w:color="auto"/>
            </w:tcBorders>
            <w:noWrap/>
          </w:tcPr>
          <w:p w14:paraId="36FBBFC9" w14:textId="77777777" w:rsidR="006B3501" w:rsidRDefault="006B3501" w:rsidP="00064585">
            <w:pPr>
              <w:widowControl/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BCP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PrxQ</w:t>
            </w:r>
            <w:proofErr w:type="spellEnd"/>
          </w:p>
        </w:tc>
        <w:tc>
          <w:tcPr>
            <w:tcW w:w="2522" w:type="dxa"/>
            <w:tcBorders>
              <w:top w:val="single" w:sz="4" w:space="0" w:color="auto"/>
            </w:tcBorders>
            <w:noWrap/>
          </w:tcPr>
          <w:p w14:paraId="72F94E12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278640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</w:tcPr>
          <w:p w14:paraId="6134F063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BCP</w:t>
            </w:r>
          </w:p>
        </w:tc>
        <w:tc>
          <w:tcPr>
            <w:tcW w:w="2531" w:type="dxa"/>
            <w:tcBorders>
              <w:top w:val="single" w:sz="4" w:space="0" w:color="auto"/>
            </w:tcBorders>
          </w:tcPr>
          <w:p w14:paraId="46F6FCE0" w14:textId="77777777" w:rsidR="006B3501" w:rsidRDefault="006B3501" w:rsidP="0006458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Saccharomyces cerevisiae</w:t>
            </w:r>
          </w:p>
        </w:tc>
      </w:tr>
      <w:tr w:rsidR="006B3501" w14:paraId="293F7F4B" w14:textId="77777777" w:rsidTr="000645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</w:tcPr>
          <w:p w14:paraId="744FD931" w14:textId="77777777" w:rsidR="006B3501" w:rsidRDefault="006B3501" w:rsidP="00064585">
            <w:pPr>
              <w:widowControl/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522" w:type="dxa"/>
            <w:noWrap/>
          </w:tcPr>
          <w:p w14:paraId="364C194C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436706</w:t>
            </w:r>
          </w:p>
        </w:tc>
        <w:tc>
          <w:tcPr>
            <w:tcW w:w="2552" w:type="dxa"/>
            <w:noWrap/>
          </w:tcPr>
          <w:p w14:paraId="2073530D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peroxiredoxin</w:t>
            </w:r>
          </w:p>
        </w:tc>
        <w:tc>
          <w:tcPr>
            <w:tcW w:w="2531" w:type="dxa"/>
          </w:tcPr>
          <w:p w14:paraId="0345D66B" w14:textId="77777777" w:rsidR="006B3501" w:rsidRDefault="006B3501" w:rsidP="0006458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Gramella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forsetii</w:t>
            </w:r>
            <w:proofErr w:type="spellEnd"/>
          </w:p>
        </w:tc>
      </w:tr>
      <w:tr w:rsidR="006B3501" w14:paraId="0B59037A" w14:textId="77777777" w:rsidTr="000645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</w:tcPr>
          <w:p w14:paraId="0403317A" w14:textId="77777777" w:rsidR="006B3501" w:rsidRDefault="006B3501" w:rsidP="00064585">
            <w:pPr>
              <w:widowControl/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522" w:type="dxa"/>
            <w:noWrap/>
          </w:tcPr>
          <w:p w14:paraId="098DB58B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125315</w:t>
            </w:r>
          </w:p>
        </w:tc>
        <w:tc>
          <w:tcPr>
            <w:tcW w:w="2552" w:type="dxa"/>
            <w:noWrap/>
          </w:tcPr>
          <w:p w14:paraId="1C7A4D05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thioredoxin-dependent thiol peroxidase</w:t>
            </w:r>
          </w:p>
        </w:tc>
        <w:tc>
          <w:tcPr>
            <w:tcW w:w="2531" w:type="dxa"/>
          </w:tcPr>
          <w:p w14:paraId="1AE98326" w14:textId="77777777" w:rsidR="006B3501" w:rsidRDefault="006B3501" w:rsidP="0006458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Yersinia pestis</w:t>
            </w:r>
          </w:p>
        </w:tc>
      </w:tr>
      <w:tr w:rsidR="006B3501" w14:paraId="0D94C472" w14:textId="77777777" w:rsidTr="000645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</w:tcPr>
          <w:p w14:paraId="70E71B69" w14:textId="77777777" w:rsidR="006B3501" w:rsidRDefault="006B3501" w:rsidP="00064585">
            <w:pPr>
              <w:widowControl/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522" w:type="dxa"/>
            <w:noWrap/>
          </w:tcPr>
          <w:p w14:paraId="6D137EE8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8462347</w:t>
            </w:r>
          </w:p>
        </w:tc>
        <w:tc>
          <w:tcPr>
            <w:tcW w:w="2552" w:type="dxa"/>
            <w:noWrap/>
          </w:tcPr>
          <w:p w14:paraId="1FF87C8D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AhpC</w:t>
            </w:r>
            <w:proofErr w:type="spellEnd"/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/TSA family protein</w:t>
            </w:r>
          </w:p>
        </w:tc>
        <w:tc>
          <w:tcPr>
            <w:tcW w:w="2531" w:type="dxa"/>
          </w:tcPr>
          <w:p w14:paraId="1ACEE0DA" w14:textId="77777777" w:rsidR="006B3501" w:rsidRDefault="006B3501" w:rsidP="0006458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Mycobacterium avium</w:t>
            </w:r>
          </w:p>
        </w:tc>
      </w:tr>
      <w:tr w:rsidR="006B3501" w14:paraId="37C0EA09" w14:textId="77777777" w:rsidTr="000645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</w:tcPr>
          <w:p w14:paraId="1F40F433" w14:textId="77777777" w:rsidR="006B3501" w:rsidRDefault="006B3501" w:rsidP="00064585">
            <w:pPr>
              <w:widowControl/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522" w:type="dxa"/>
            <w:noWrap/>
          </w:tcPr>
          <w:p w14:paraId="19E51781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22180</w:t>
            </w:r>
          </w:p>
        </w:tc>
        <w:tc>
          <w:tcPr>
            <w:tcW w:w="2552" w:type="dxa"/>
            <w:noWrap/>
          </w:tcPr>
          <w:p w14:paraId="04C37494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Dot5p</w:t>
            </w:r>
          </w:p>
        </w:tc>
        <w:tc>
          <w:tcPr>
            <w:tcW w:w="2531" w:type="dxa"/>
          </w:tcPr>
          <w:p w14:paraId="595BF488" w14:textId="77777777" w:rsidR="006B3501" w:rsidRDefault="006B3501" w:rsidP="0006458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Saccharomyces cerevisiae</w:t>
            </w:r>
          </w:p>
        </w:tc>
      </w:tr>
      <w:tr w:rsidR="006B3501" w14:paraId="027AF2C0" w14:textId="77777777" w:rsidTr="000645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4" w:space="0" w:color="auto"/>
            </w:tcBorders>
            <w:noWrap/>
          </w:tcPr>
          <w:p w14:paraId="7EDF32EF" w14:textId="77777777" w:rsidR="006B3501" w:rsidRDefault="006B3501" w:rsidP="00064585">
            <w:pPr>
              <w:widowControl/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522" w:type="dxa"/>
            <w:tcBorders>
              <w:bottom w:val="single" w:sz="4" w:space="0" w:color="auto"/>
            </w:tcBorders>
            <w:noWrap/>
          </w:tcPr>
          <w:p w14:paraId="53B1E898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407400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</w:tcPr>
          <w:p w14:paraId="6B34ED1A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BcpB</w:t>
            </w:r>
            <w:proofErr w:type="spellEnd"/>
          </w:p>
        </w:tc>
        <w:tc>
          <w:tcPr>
            <w:tcW w:w="2531" w:type="dxa"/>
            <w:tcBorders>
              <w:bottom w:val="single" w:sz="4" w:space="0" w:color="auto"/>
            </w:tcBorders>
          </w:tcPr>
          <w:p w14:paraId="6878EF23" w14:textId="77777777" w:rsidR="006B3501" w:rsidRDefault="006B3501" w:rsidP="0006458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Mycobacterium avium</w:t>
            </w:r>
          </w:p>
        </w:tc>
      </w:tr>
      <w:tr w:rsidR="006B3501" w14:paraId="7B726310" w14:textId="77777777" w:rsidTr="000645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4" w:space="0" w:color="auto"/>
            </w:tcBorders>
            <w:noWrap/>
          </w:tcPr>
          <w:p w14:paraId="41BF6BD8" w14:textId="77777777" w:rsidR="006B3501" w:rsidRDefault="006B3501" w:rsidP="00064585">
            <w:pPr>
              <w:widowControl/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Tpx</w:t>
            </w:r>
            <w:proofErr w:type="spellEnd"/>
          </w:p>
        </w:tc>
        <w:tc>
          <w:tcPr>
            <w:tcW w:w="2522" w:type="dxa"/>
            <w:tcBorders>
              <w:top w:val="single" w:sz="4" w:space="0" w:color="auto"/>
            </w:tcBorders>
            <w:noWrap/>
          </w:tcPr>
          <w:p w14:paraId="67990ADF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358145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</w:tcPr>
          <w:p w14:paraId="7542EFD7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Thiol peroxidase</w:t>
            </w:r>
          </w:p>
        </w:tc>
        <w:tc>
          <w:tcPr>
            <w:tcW w:w="2531" w:type="dxa"/>
            <w:tcBorders>
              <w:top w:val="single" w:sz="4" w:space="0" w:color="auto"/>
            </w:tcBorders>
          </w:tcPr>
          <w:p w14:paraId="23F7FB5A" w14:textId="77777777" w:rsidR="006B3501" w:rsidRDefault="006B3501" w:rsidP="0006458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Streptococcus pneumoniae</w:t>
            </w:r>
          </w:p>
        </w:tc>
      </w:tr>
      <w:tr w:rsidR="006B3501" w14:paraId="29B1E20B" w14:textId="77777777" w:rsidTr="000645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</w:tcPr>
          <w:p w14:paraId="6E4F65EE" w14:textId="77777777" w:rsidR="006B3501" w:rsidRDefault="006B3501" w:rsidP="00064585">
            <w:pPr>
              <w:widowControl/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522" w:type="dxa"/>
            <w:noWrap/>
          </w:tcPr>
          <w:p w14:paraId="770644E2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809842</w:t>
            </w:r>
          </w:p>
        </w:tc>
        <w:tc>
          <w:tcPr>
            <w:tcW w:w="2552" w:type="dxa"/>
            <w:noWrap/>
          </w:tcPr>
          <w:p w14:paraId="468D81D2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thiol peroxidase</w:t>
            </w:r>
          </w:p>
        </w:tc>
        <w:tc>
          <w:tcPr>
            <w:tcW w:w="2531" w:type="dxa"/>
          </w:tcPr>
          <w:p w14:paraId="3DBA2889" w14:textId="77777777" w:rsidR="006B3501" w:rsidRDefault="006B3501" w:rsidP="0006458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Haemophilus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 xml:space="preserve"> influenzae</w:t>
            </w:r>
          </w:p>
        </w:tc>
      </w:tr>
      <w:tr w:rsidR="006B3501" w14:paraId="724F64E0" w14:textId="77777777" w:rsidTr="000645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</w:tcPr>
          <w:p w14:paraId="28398468" w14:textId="77777777" w:rsidR="006B3501" w:rsidRDefault="006B3501" w:rsidP="00064585">
            <w:pPr>
              <w:widowControl/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522" w:type="dxa"/>
            <w:noWrap/>
          </w:tcPr>
          <w:p w14:paraId="41995D67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543455</w:t>
            </w:r>
          </w:p>
        </w:tc>
        <w:tc>
          <w:tcPr>
            <w:tcW w:w="2552" w:type="dxa"/>
            <w:noWrap/>
          </w:tcPr>
          <w:p w14:paraId="33A1072B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thiol peroxidase</w:t>
            </w:r>
          </w:p>
        </w:tc>
        <w:tc>
          <w:tcPr>
            <w:tcW w:w="2531" w:type="dxa"/>
          </w:tcPr>
          <w:p w14:paraId="439CD2CA" w14:textId="77777777" w:rsidR="006B3501" w:rsidRDefault="006B3501" w:rsidP="0006458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Escherichia coli</w:t>
            </w:r>
          </w:p>
        </w:tc>
      </w:tr>
      <w:tr w:rsidR="006B3501" w14:paraId="06FF7C18" w14:textId="77777777" w:rsidTr="000645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</w:tcPr>
          <w:p w14:paraId="6ADDC8E1" w14:textId="77777777" w:rsidR="006B3501" w:rsidRDefault="006B3501" w:rsidP="00064585">
            <w:pPr>
              <w:widowControl/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522" w:type="dxa"/>
            <w:noWrap/>
          </w:tcPr>
          <w:p w14:paraId="597041F8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594471</w:t>
            </w:r>
          </w:p>
        </w:tc>
        <w:tc>
          <w:tcPr>
            <w:tcW w:w="2552" w:type="dxa"/>
            <w:noWrap/>
          </w:tcPr>
          <w:p w14:paraId="429FA607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Tpx</w:t>
            </w:r>
            <w:proofErr w:type="spellEnd"/>
          </w:p>
        </w:tc>
        <w:tc>
          <w:tcPr>
            <w:tcW w:w="2531" w:type="dxa"/>
          </w:tcPr>
          <w:p w14:paraId="01B139B5" w14:textId="77777777" w:rsidR="006B3501" w:rsidRDefault="006B3501" w:rsidP="0006458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Mycobacterium tuberculosis</w:t>
            </w:r>
          </w:p>
        </w:tc>
      </w:tr>
      <w:tr w:rsidR="006B3501" w14:paraId="7440F22D" w14:textId="77777777" w:rsidTr="000645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</w:tcPr>
          <w:p w14:paraId="12486610" w14:textId="77777777" w:rsidR="006B3501" w:rsidRDefault="006B3501" w:rsidP="00064585">
            <w:pPr>
              <w:widowControl/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522" w:type="dxa"/>
            <w:noWrap/>
          </w:tcPr>
          <w:p w14:paraId="7E8026E7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753706</w:t>
            </w:r>
          </w:p>
        </w:tc>
        <w:tc>
          <w:tcPr>
            <w:tcW w:w="2552" w:type="dxa"/>
            <w:noWrap/>
          </w:tcPr>
          <w:p w14:paraId="1561583B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Tpx</w:t>
            </w:r>
            <w:proofErr w:type="spellEnd"/>
          </w:p>
        </w:tc>
        <w:tc>
          <w:tcPr>
            <w:tcW w:w="2531" w:type="dxa"/>
          </w:tcPr>
          <w:p w14:paraId="5282854E" w14:textId="77777777" w:rsidR="006B3501" w:rsidRDefault="006B3501" w:rsidP="0006458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Mycobacterium tuberculosis</w:t>
            </w:r>
          </w:p>
        </w:tc>
      </w:tr>
      <w:tr w:rsidR="006B3501" w14:paraId="4826E009" w14:textId="77777777" w:rsidTr="000645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</w:tcPr>
          <w:p w14:paraId="7A979750" w14:textId="77777777" w:rsidR="006B3501" w:rsidRDefault="006B3501" w:rsidP="00064585">
            <w:pPr>
              <w:widowControl/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522" w:type="dxa"/>
            <w:noWrap/>
          </w:tcPr>
          <w:p w14:paraId="2494D8B7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0286238</w:t>
            </w:r>
          </w:p>
        </w:tc>
        <w:tc>
          <w:tcPr>
            <w:tcW w:w="2552" w:type="dxa"/>
            <w:noWrap/>
          </w:tcPr>
          <w:p w14:paraId="7D4AB9AC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Thiol peroxidase</w:t>
            </w:r>
          </w:p>
        </w:tc>
        <w:tc>
          <w:tcPr>
            <w:tcW w:w="2531" w:type="dxa"/>
          </w:tcPr>
          <w:p w14:paraId="36C1E97B" w14:textId="77777777" w:rsidR="006B3501" w:rsidRDefault="006B3501" w:rsidP="0006458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Aquifex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aeolicus</w:t>
            </w:r>
            <w:proofErr w:type="spellEnd"/>
          </w:p>
        </w:tc>
      </w:tr>
      <w:tr w:rsidR="006B3501" w14:paraId="4F0136E6" w14:textId="77777777" w:rsidTr="000645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4" w:space="0" w:color="auto"/>
            </w:tcBorders>
            <w:noWrap/>
          </w:tcPr>
          <w:p w14:paraId="166D96A2" w14:textId="77777777" w:rsidR="006B3501" w:rsidRDefault="006B3501" w:rsidP="00064585">
            <w:pPr>
              <w:widowControl/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Prx5</w:t>
            </w:r>
          </w:p>
        </w:tc>
        <w:tc>
          <w:tcPr>
            <w:tcW w:w="2522" w:type="dxa"/>
            <w:tcBorders>
              <w:top w:val="single" w:sz="4" w:space="0" w:color="auto"/>
            </w:tcBorders>
            <w:noWrap/>
          </w:tcPr>
          <w:p w14:paraId="053884C5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826629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</w:tcPr>
          <w:p w14:paraId="644A2AB8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Prx5</w:t>
            </w:r>
          </w:p>
        </w:tc>
        <w:tc>
          <w:tcPr>
            <w:tcW w:w="2531" w:type="dxa"/>
            <w:tcBorders>
              <w:top w:val="single" w:sz="4" w:space="0" w:color="auto"/>
            </w:tcBorders>
          </w:tcPr>
          <w:p w14:paraId="0C55B4AE" w14:textId="77777777" w:rsidR="006B3501" w:rsidRDefault="006B3501" w:rsidP="0006458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Homo sapiens</w:t>
            </w:r>
          </w:p>
        </w:tc>
      </w:tr>
      <w:tr w:rsidR="006B3501" w14:paraId="298653B2" w14:textId="77777777" w:rsidTr="000645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</w:tcPr>
          <w:p w14:paraId="7CA3FE87" w14:textId="77777777" w:rsidR="006B3501" w:rsidRDefault="006B3501" w:rsidP="00064585">
            <w:pPr>
              <w:widowControl/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522" w:type="dxa"/>
            <w:noWrap/>
          </w:tcPr>
          <w:p w14:paraId="3A686D3D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670364</w:t>
            </w:r>
          </w:p>
        </w:tc>
        <w:tc>
          <w:tcPr>
            <w:tcW w:w="2552" w:type="dxa"/>
            <w:noWrap/>
          </w:tcPr>
          <w:p w14:paraId="5333A216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Prx5</w:t>
            </w:r>
          </w:p>
        </w:tc>
        <w:tc>
          <w:tcPr>
            <w:tcW w:w="2531" w:type="dxa"/>
          </w:tcPr>
          <w:p w14:paraId="7EDE1987" w14:textId="77777777" w:rsidR="006B3501" w:rsidRDefault="006B3501" w:rsidP="0006458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Homo sapiens</w:t>
            </w:r>
          </w:p>
        </w:tc>
      </w:tr>
      <w:tr w:rsidR="006B3501" w14:paraId="04756066" w14:textId="77777777" w:rsidTr="000645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</w:tcPr>
          <w:p w14:paraId="21458CB0" w14:textId="77777777" w:rsidR="006B3501" w:rsidRDefault="006B3501" w:rsidP="00064585">
            <w:pPr>
              <w:widowControl/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522" w:type="dxa"/>
            <w:noWrap/>
          </w:tcPr>
          <w:p w14:paraId="0432F82F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360171</w:t>
            </w:r>
          </w:p>
        </w:tc>
        <w:tc>
          <w:tcPr>
            <w:tcW w:w="2552" w:type="dxa"/>
            <w:noWrap/>
          </w:tcPr>
          <w:p w14:paraId="3267D80D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PrxD</w:t>
            </w:r>
            <w:proofErr w:type="spellEnd"/>
          </w:p>
        </w:tc>
        <w:tc>
          <w:tcPr>
            <w:tcW w:w="2531" w:type="dxa"/>
          </w:tcPr>
          <w:p w14:paraId="54D82E4F" w14:textId="77777777" w:rsidR="006B3501" w:rsidRDefault="006B3501" w:rsidP="0006458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 xml:space="preserve">Populus 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tremula</w:t>
            </w:r>
            <w:proofErr w:type="spellEnd"/>
          </w:p>
        </w:tc>
      </w:tr>
      <w:tr w:rsidR="006B3501" w14:paraId="4063CC6F" w14:textId="77777777" w:rsidTr="000645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</w:tcPr>
          <w:p w14:paraId="25FFD869" w14:textId="77777777" w:rsidR="006B3501" w:rsidRDefault="006B3501" w:rsidP="00064585">
            <w:pPr>
              <w:widowControl/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522" w:type="dxa"/>
            <w:noWrap/>
          </w:tcPr>
          <w:p w14:paraId="631E0630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726703</w:t>
            </w:r>
          </w:p>
        </w:tc>
        <w:tc>
          <w:tcPr>
            <w:tcW w:w="2552" w:type="dxa"/>
            <w:noWrap/>
          </w:tcPr>
          <w:p w14:paraId="11E05BAC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PrxV</w:t>
            </w:r>
            <w:proofErr w:type="spellEnd"/>
          </w:p>
        </w:tc>
        <w:tc>
          <w:tcPr>
            <w:tcW w:w="2531" w:type="dxa"/>
          </w:tcPr>
          <w:p w14:paraId="67298F1A" w14:textId="77777777" w:rsidR="006B3501" w:rsidRDefault="006B3501" w:rsidP="0006458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Haemophilus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 xml:space="preserve"> influenzae</w:t>
            </w:r>
          </w:p>
        </w:tc>
      </w:tr>
      <w:tr w:rsidR="006B3501" w14:paraId="1A9CD4F0" w14:textId="77777777" w:rsidTr="000645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</w:tcPr>
          <w:p w14:paraId="4FA69F0E" w14:textId="77777777" w:rsidR="006B3501" w:rsidRDefault="006B3501" w:rsidP="00064585">
            <w:pPr>
              <w:widowControl/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522" w:type="dxa"/>
            <w:noWrap/>
          </w:tcPr>
          <w:p w14:paraId="4630C908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680402</w:t>
            </w:r>
          </w:p>
        </w:tc>
        <w:tc>
          <w:tcPr>
            <w:tcW w:w="2552" w:type="dxa"/>
            <w:noWrap/>
          </w:tcPr>
          <w:p w14:paraId="589D15CA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pfAOP</w:t>
            </w:r>
            <w:proofErr w:type="spellEnd"/>
          </w:p>
        </w:tc>
        <w:tc>
          <w:tcPr>
            <w:tcW w:w="2531" w:type="dxa"/>
          </w:tcPr>
          <w:p w14:paraId="1D59D714" w14:textId="77777777" w:rsidR="006B3501" w:rsidRDefault="006B3501" w:rsidP="0006458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lasmodium falciparum</w:t>
            </w:r>
          </w:p>
        </w:tc>
      </w:tr>
      <w:tr w:rsidR="006B3501" w14:paraId="631B0CEB" w14:textId="77777777" w:rsidTr="000645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</w:tcPr>
          <w:p w14:paraId="0DA1B749" w14:textId="77777777" w:rsidR="006B3501" w:rsidRDefault="006B3501" w:rsidP="00064585">
            <w:pPr>
              <w:widowControl/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522" w:type="dxa"/>
            <w:noWrap/>
          </w:tcPr>
          <w:p w14:paraId="1001128F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6695042</w:t>
            </w:r>
          </w:p>
        </w:tc>
        <w:tc>
          <w:tcPr>
            <w:tcW w:w="2552" w:type="dxa"/>
            <w:noWrap/>
          </w:tcPr>
          <w:p w14:paraId="1431C3C8" w14:textId="77777777" w:rsidR="006B3501" w:rsidRDefault="006B3501" w:rsidP="0006458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 xml:space="preserve">Peroxiredoxin </w:t>
            </w:r>
          </w:p>
        </w:tc>
        <w:tc>
          <w:tcPr>
            <w:tcW w:w="2531" w:type="dxa"/>
          </w:tcPr>
          <w:p w14:paraId="54307C3D" w14:textId="77777777" w:rsidR="006B3501" w:rsidRDefault="006B3501" w:rsidP="0006458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Ralstonia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eutropha</w:t>
            </w:r>
            <w:proofErr w:type="spellEnd"/>
          </w:p>
        </w:tc>
      </w:tr>
    </w:tbl>
    <w:p w14:paraId="2E1F6624" w14:textId="77777777" w:rsidR="00A0731B" w:rsidRPr="006B3501" w:rsidRDefault="00A0731B" w:rsidP="006B3501"/>
    <w:sectPr w:rsidR="00A0731B" w:rsidRPr="006B3501" w:rsidSect="006B3501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D80A8A" w14:textId="77777777" w:rsidR="00B738B9" w:rsidRDefault="00B738B9">
      <w:r>
        <w:separator/>
      </w:r>
    </w:p>
  </w:endnote>
  <w:endnote w:type="continuationSeparator" w:id="0">
    <w:p w14:paraId="2FBD318D" w14:textId="77777777" w:rsidR="00B738B9" w:rsidRDefault="00B738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CC97F7" w14:textId="77777777" w:rsidR="00A0731B" w:rsidRDefault="00A0731B">
    <w:pPr>
      <w:pStyle w:val="a3"/>
      <w:jc w:val="center"/>
    </w:pPr>
  </w:p>
  <w:p w14:paraId="05EEB760" w14:textId="77777777" w:rsidR="00A0731B" w:rsidRDefault="00A0731B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628DF9" w14:textId="77777777" w:rsidR="00B738B9" w:rsidRDefault="00B738B9">
      <w:r>
        <w:separator/>
      </w:r>
    </w:p>
  </w:footnote>
  <w:footnote w:type="continuationSeparator" w:id="0">
    <w:p w14:paraId="5E7C8473" w14:textId="77777777" w:rsidR="00B738B9" w:rsidRDefault="00B738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GZiYmI2YTViMmIyNDEyZmJhMDU2Njk1OWQxYTYwYzIifQ=="/>
  </w:docVars>
  <w:rsids>
    <w:rsidRoot w:val="0033691E"/>
    <w:rsid w:val="0000051F"/>
    <w:rsid w:val="00013566"/>
    <w:rsid w:val="00021A09"/>
    <w:rsid w:val="00024366"/>
    <w:rsid w:val="00033E56"/>
    <w:rsid w:val="000355C6"/>
    <w:rsid w:val="00060DC4"/>
    <w:rsid w:val="000826E3"/>
    <w:rsid w:val="00094301"/>
    <w:rsid w:val="000948A9"/>
    <w:rsid w:val="00096A4D"/>
    <w:rsid w:val="000A2408"/>
    <w:rsid w:val="000C12A8"/>
    <w:rsid w:val="000E261D"/>
    <w:rsid w:val="00144303"/>
    <w:rsid w:val="00154396"/>
    <w:rsid w:val="00156E11"/>
    <w:rsid w:val="00160AEA"/>
    <w:rsid w:val="001941D9"/>
    <w:rsid w:val="001A3B6E"/>
    <w:rsid w:val="00200CE3"/>
    <w:rsid w:val="002127DB"/>
    <w:rsid w:val="00220C09"/>
    <w:rsid w:val="00226A04"/>
    <w:rsid w:val="00262852"/>
    <w:rsid w:val="002733BA"/>
    <w:rsid w:val="00286A38"/>
    <w:rsid w:val="002C1CF0"/>
    <w:rsid w:val="002C65FD"/>
    <w:rsid w:val="002E5027"/>
    <w:rsid w:val="003325B3"/>
    <w:rsid w:val="0033691E"/>
    <w:rsid w:val="00343604"/>
    <w:rsid w:val="003951B3"/>
    <w:rsid w:val="003A543E"/>
    <w:rsid w:val="003A6E1E"/>
    <w:rsid w:val="003B3180"/>
    <w:rsid w:val="003C6FDB"/>
    <w:rsid w:val="00404A74"/>
    <w:rsid w:val="004102CE"/>
    <w:rsid w:val="00432732"/>
    <w:rsid w:val="004640D8"/>
    <w:rsid w:val="00487A23"/>
    <w:rsid w:val="004A6A8B"/>
    <w:rsid w:val="004E4151"/>
    <w:rsid w:val="004F0283"/>
    <w:rsid w:val="004F3EC8"/>
    <w:rsid w:val="00502316"/>
    <w:rsid w:val="005551F2"/>
    <w:rsid w:val="005878EE"/>
    <w:rsid w:val="00593EA8"/>
    <w:rsid w:val="005A3881"/>
    <w:rsid w:val="005F0088"/>
    <w:rsid w:val="00601CF6"/>
    <w:rsid w:val="00606EDF"/>
    <w:rsid w:val="00615B3E"/>
    <w:rsid w:val="00625B91"/>
    <w:rsid w:val="00645318"/>
    <w:rsid w:val="00650859"/>
    <w:rsid w:val="00663238"/>
    <w:rsid w:val="0066388D"/>
    <w:rsid w:val="00666D4F"/>
    <w:rsid w:val="00676996"/>
    <w:rsid w:val="006906EC"/>
    <w:rsid w:val="006A2F67"/>
    <w:rsid w:val="006B2303"/>
    <w:rsid w:val="006B3501"/>
    <w:rsid w:val="006C3588"/>
    <w:rsid w:val="0070094D"/>
    <w:rsid w:val="00744720"/>
    <w:rsid w:val="0075323C"/>
    <w:rsid w:val="00755284"/>
    <w:rsid w:val="00774C0D"/>
    <w:rsid w:val="00786ED5"/>
    <w:rsid w:val="007A5ECA"/>
    <w:rsid w:val="007B5FAE"/>
    <w:rsid w:val="007B7FC6"/>
    <w:rsid w:val="007C0985"/>
    <w:rsid w:val="007E2FEF"/>
    <w:rsid w:val="007E392B"/>
    <w:rsid w:val="007F1ADD"/>
    <w:rsid w:val="007F33C4"/>
    <w:rsid w:val="007F611B"/>
    <w:rsid w:val="00804563"/>
    <w:rsid w:val="00824264"/>
    <w:rsid w:val="00833008"/>
    <w:rsid w:val="00842B4C"/>
    <w:rsid w:val="008844D6"/>
    <w:rsid w:val="008A2C3B"/>
    <w:rsid w:val="008A6302"/>
    <w:rsid w:val="008B3192"/>
    <w:rsid w:val="008B3A0A"/>
    <w:rsid w:val="008C024E"/>
    <w:rsid w:val="008D243D"/>
    <w:rsid w:val="00912541"/>
    <w:rsid w:val="00925AAE"/>
    <w:rsid w:val="00937338"/>
    <w:rsid w:val="009571F2"/>
    <w:rsid w:val="00957B30"/>
    <w:rsid w:val="00966CAF"/>
    <w:rsid w:val="009B272A"/>
    <w:rsid w:val="009B4472"/>
    <w:rsid w:val="009B50A6"/>
    <w:rsid w:val="009C61DE"/>
    <w:rsid w:val="00A05DA4"/>
    <w:rsid w:val="00A06F65"/>
    <w:rsid w:val="00A0731B"/>
    <w:rsid w:val="00A279BC"/>
    <w:rsid w:val="00A51A5C"/>
    <w:rsid w:val="00A818AD"/>
    <w:rsid w:val="00AA0122"/>
    <w:rsid w:val="00AC2FC5"/>
    <w:rsid w:val="00B03526"/>
    <w:rsid w:val="00B52C07"/>
    <w:rsid w:val="00B738B9"/>
    <w:rsid w:val="00B81EDD"/>
    <w:rsid w:val="00B82ED3"/>
    <w:rsid w:val="00BA237F"/>
    <w:rsid w:val="00BA3F11"/>
    <w:rsid w:val="00BA74B9"/>
    <w:rsid w:val="00BE0944"/>
    <w:rsid w:val="00BF1CB4"/>
    <w:rsid w:val="00C21BB0"/>
    <w:rsid w:val="00C42162"/>
    <w:rsid w:val="00C746ED"/>
    <w:rsid w:val="00CC5475"/>
    <w:rsid w:val="00CD0484"/>
    <w:rsid w:val="00CD308C"/>
    <w:rsid w:val="00CE57BC"/>
    <w:rsid w:val="00CF10BF"/>
    <w:rsid w:val="00D0798D"/>
    <w:rsid w:val="00D351D5"/>
    <w:rsid w:val="00D6732E"/>
    <w:rsid w:val="00D7176E"/>
    <w:rsid w:val="00DA78A2"/>
    <w:rsid w:val="00DE011A"/>
    <w:rsid w:val="00DE3179"/>
    <w:rsid w:val="00E021A2"/>
    <w:rsid w:val="00E205BF"/>
    <w:rsid w:val="00E214E1"/>
    <w:rsid w:val="00E464CD"/>
    <w:rsid w:val="00E61397"/>
    <w:rsid w:val="00E96E2C"/>
    <w:rsid w:val="00EB2FD6"/>
    <w:rsid w:val="00EB45DC"/>
    <w:rsid w:val="00EC6A4C"/>
    <w:rsid w:val="00ED35E6"/>
    <w:rsid w:val="00ED6635"/>
    <w:rsid w:val="00EE7ED2"/>
    <w:rsid w:val="00EF165E"/>
    <w:rsid w:val="00F051F9"/>
    <w:rsid w:val="00F12A13"/>
    <w:rsid w:val="00F1647E"/>
    <w:rsid w:val="00F44AF4"/>
    <w:rsid w:val="00F54845"/>
    <w:rsid w:val="00F72015"/>
    <w:rsid w:val="00F82CE3"/>
    <w:rsid w:val="00F87BFF"/>
    <w:rsid w:val="00F91E6C"/>
    <w:rsid w:val="00F958B9"/>
    <w:rsid w:val="00F95A0C"/>
    <w:rsid w:val="00FB29DC"/>
    <w:rsid w:val="1E893537"/>
    <w:rsid w:val="34A81BBF"/>
    <w:rsid w:val="3FA06258"/>
    <w:rsid w:val="589968A1"/>
    <w:rsid w:val="69264077"/>
    <w:rsid w:val="6C8C6B1F"/>
    <w:rsid w:val="78C2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AE45FE"/>
  <w15:docId w15:val="{1F72A13F-28E6-44BA-A641-66D63E6D5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61">
    <w:name w:val="清单表 6 彩色1"/>
    <w:basedOn w:val="a1"/>
    <w:uiPriority w:val="51"/>
    <w:rPr>
      <w:rFonts w:ascii="Times New Roman" w:eastAsia="宋体" w:hAnsi="Times New Roman" w:cs="Times New Roman"/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">
    <w:name w:val="网格型浅色1"/>
    <w:basedOn w:val="a1"/>
    <w:uiPriority w:val="40"/>
    <w:rPr>
      <w:rFonts w:ascii="Times New Roman" w:eastAsia="宋体" w:hAnsi="Times New Roman" w:cs="Times New Roma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10">
    <w:name w:val="修订1"/>
    <w:hidden/>
    <w:uiPriority w:val="99"/>
    <w:semiHidden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0</cp:revision>
  <cp:lastPrinted>2022-01-04T03:33:00Z</cp:lastPrinted>
  <dcterms:created xsi:type="dcterms:W3CDTF">2022-05-19T05:51:00Z</dcterms:created>
  <dcterms:modified xsi:type="dcterms:W3CDTF">2022-05-24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3BBE514E397F4AD58BAD85975AEBCE91</vt:lpwstr>
  </property>
</Properties>
</file>